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ADC" w:rsidRPr="00F37ACF" w:rsidRDefault="0014356F" w:rsidP="004467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7ACF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F37ACF">
        <w:rPr>
          <w:rFonts w:ascii="Times New Roman" w:hAnsi="Times New Roman" w:cs="Times New Roman"/>
          <w:sz w:val="24"/>
          <w:szCs w:val="24"/>
        </w:rPr>
        <w:t xml:space="preserve">. </w:t>
      </w:r>
      <w:r w:rsidR="002473A6"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>Pairwise comparison analysis</w:t>
      </w:r>
      <w:r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446723"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between groups </w:t>
      </w:r>
      <w:r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>for numerical variables</w:t>
      </w:r>
      <w:r w:rsidR="00446723"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5E12F1"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446723"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>besides neutrophil counts, BM band neutrophil% and NGAL</w:t>
      </w:r>
      <w:r w:rsidR="005E12F1"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="00446723"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2754"/>
        <w:gridCol w:w="3006"/>
      </w:tblGrid>
      <w:tr w:rsidR="0014356F" w:rsidRPr="00F37ACF" w:rsidTr="00D253DE">
        <w:tc>
          <w:tcPr>
            <w:tcW w:w="3256" w:type="dxa"/>
            <w:tcBorders>
              <w:left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754" w:type="dxa"/>
            <w:tcBorders>
              <w:left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Comparison groups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="00373217" w:rsidRPr="00F37A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4356F" w:rsidRPr="00F37ACF" w:rsidTr="00D253DE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754" w:type="dxa"/>
            <w:tcBorders>
              <w:left w:val="nil"/>
              <w:bottom w:val="single" w:sz="4" w:space="0" w:color="auto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MDS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14356F" w:rsidRPr="00F37ACF" w:rsidTr="00D253DE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AML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4356F" w:rsidRPr="00F37ACF" w:rsidTr="00D253D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MD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4356F" w:rsidRPr="00F37ACF" w:rsidTr="00D253D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PC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14356F" w:rsidRPr="00F37ACF" w:rsidTr="00D253D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Control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4356F" w:rsidRPr="00F37ACF" w:rsidTr="00D253D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DS vs. PC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14356F" w:rsidRPr="00F37ACF" w:rsidTr="007D0164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DS vs. Control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4356F" w:rsidRPr="00F37ACF" w:rsidTr="007D0164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WBC count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:rsidR="0014356F" w:rsidRPr="00F37ACF" w:rsidRDefault="00D253DE" w:rsidP="00D25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AML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:rsidR="0014356F" w:rsidRPr="00F37ACF" w:rsidRDefault="00D253DE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4356F" w:rsidRPr="00F37ACF" w:rsidTr="007D016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D253DE" w:rsidP="00D25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MD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D253DE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4356F" w:rsidRPr="00F37ACF" w:rsidTr="007D016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D253DE" w:rsidP="00D25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PC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D253DE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14356F" w:rsidRPr="00F37ACF" w:rsidTr="007D0164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56F" w:rsidRPr="00F37ACF" w:rsidRDefault="00D253DE" w:rsidP="00D25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Control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56F" w:rsidRPr="00F37ACF" w:rsidRDefault="00D253DE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14356F" w:rsidRPr="00F37ACF" w:rsidTr="007D0164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14356F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latelet counts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:rsidR="0014356F" w:rsidRPr="00F37ACF" w:rsidRDefault="007D0164" w:rsidP="007D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AML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:rsidR="0014356F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4356F" w:rsidRPr="00F37ACF" w:rsidTr="007D016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7D0164" w:rsidP="007D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MD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4356F" w:rsidRPr="00F37ACF" w:rsidTr="007D016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7D0164" w:rsidP="007D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PC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14356F" w:rsidRPr="00F37ACF" w:rsidTr="007D016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7D0164" w:rsidP="007D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PC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14356F" w:rsidRPr="00F37ACF" w:rsidTr="007D016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14356F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0A6DB0" w:rsidP="007D0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C</w:t>
            </w:r>
            <w:r w:rsidR="007D0164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ontrol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4356F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D0164" w:rsidRPr="00F37ACF" w:rsidTr="000A6DB0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164" w:rsidRPr="00F37ACF" w:rsidRDefault="007D0164" w:rsidP="007D0164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MDS vs. </w:t>
            </w:r>
            <w:r w:rsidR="000A6DB0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ontrol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7D0164" w:rsidRPr="00F37ACF" w:rsidTr="000A6DB0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7D0164" w:rsidRPr="00F37ACF" w:rsidRDefault="00EB1779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:E ratio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:rsidR="007D0164" w:rsidRPr="00F37ACF" w:rsidRDefault="00EB1779" w:rsidP="00EB1779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MPN </w:t>
            </w:r>
            <w:r w:rsidRPr="00F37ACF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4"/>
                <w:szCs w:val="24"/>
              </w:rPr>
              <w:t>vs.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AML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:rsidR="007D0164" w:rsidRPr="00F37ACF" w:rsidRDefault="00EB1779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7D0164" w:rsidRPr="00F37ACF" w:rsidTr="000A6DB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0A6DB0" w:rsidP="000A6DB0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MD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0A6DB0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D0164" w:rsidRPr="00F37ACF" w:rsidTr="000A6DB0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164" w:rsidRPr="00F37ACF" w:rsidRDefault="000A6DB0" w:rsidP="000A6DB0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Control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164" w:rsidRPr="00F37ACF" w:rsidRDefault="000A6DB0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D0164" w:rsidRPr="00F37ACF" w:rsidTr="000A6DB0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7D0164" w:rsidRPr="00F37ACF" w:rsidRDefault="000A6DB0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BM blast%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:rsidR="007D0164" w:rsidRPr="00F37ACF" w:rsidRDefault="000A6DB0" w:rsidP="000A6DB0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MPN vs. AML 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:rsidR="007D0164" w:rsidRPr="00F37ACF" w:rsidRDefault="000A6DB0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D0164" w:rsidRPr="00F37ACF" w:rsidTr="000A6DB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0A6DB0" w:rsidP="000A6DB0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MD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0A6DB0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7D0164" w:rsidRPr="00F37ACF" w:rsidTr="000A6DB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0A6DB0" w:rsidP="000A6DB0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MD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0A6DB0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7D0164" w:rsidRPr="00F37ACF" w:rsidTr="000A6DB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0A6DB0" w:rsidP="000A6DB0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PC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0A6DB0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D0164" w:rsidRPr="00F37ACF" w:rsidTr="000A6DB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0A6DB0" w:rsidP="000A6DB0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Control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0A6DB0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D0164" w:rsidRPr="00F37ACF" w:rsidTr="000A6DB0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0A6DB0" w:rsidP="000A6DB0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DS vs. PC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0A6DB0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7D0164" w:rsidRPr="00F37ACF" w:rsidTr="00FF30A2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164" w:rsidRPr="00F37ACF" w:rsidRDefault="000A6DB0" w:rsidP="000A6DB0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DS vs. Control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164" w:rsidRPr="00F37ACF" w:rsidRDefault="000A6DB0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7D0164" w:rsidRPr="00F37ACF" w:rsidTr="002206B8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:rsidR="007D0164" w:rsidRPr="00F37ACF" w:rsidRDefault="00FF30A2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BM promyelocyte%</w:t>
            </w:r>
          </w:p>
        </w:tc>
        <w:tc>
          <w:tcPr>
            <w:tcW w:w="2754" w:type="dxa"/>
            <w:tcBorders>
              <w:left w:val="nil"/>
              <w:bottom w:val="single" w:sz="4" w:space="0" w:color="auto"/>
              <w:right w:val="nil"/>
            </w:tcBorders>
          </w:tcPr>
          <w:p w:rsidR="007D0164" w:rsidRPr="00F37ACF" w:rsidRDefault="00FF30A2" w:rsidP="00FF30A2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PCN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  <w:right w:val="nil"/>
            </w:tcBorders>
          </w:tcPr>
          <w:p w:rsidR="007D0164" w:rsidRPr="00F37ACF" w:rsidRDefault="00FF30A2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7D0164" w:rsidRPr="00F37ACF" w:rsidTr="002206B8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7D0164" w:rsidRPr="00F37ACF" w:rsidRDefault="00FF30A2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BM myelocyte%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:rsidR="007D0164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AML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:rsidR="007D0164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D0164" w:rsidRPr="00F37ACF" w:rsidTr="002206B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PC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D0164" w:rsidRPr="00F37ACF" w:rsidTr="002206B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MD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7D0164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D0164" w:rsidRPr="00F37ACF" w:rsidTr="002206B8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164" w:rsidRPr="00F37ACF" w:rsidRDefault="007D0164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164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Control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164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FF30A2" w:rsidRPr="00F37ACF" w:rsidTr="002206B8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FF30A2" w:rsidRPr="00F37ACF" w:rsidRDefault="002206B8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BM metamyelocyte%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:rsidR="00FF30A2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AML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:rsidR="00FF30A2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F30A2" w:rsidRPr="00F37ACF" w:rsidTr="002206B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F30A2" w:rsidRPr="00F37ACF" w:rsidRDefault="00FF30A2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FF30A2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MD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FF30A2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FF30A2" w:rsidRPr="00F37ACF" w:rsidTr="002206B8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30A2" w:rsidRPr="00F37ACF" w:rsidRDefault="00FF30A2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30A2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Control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30A2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FF30A2" w:rsidRPr="00F37ACF" w:rsidTr="002206B8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FF30A2" w:rsidRPr="00F37ACF" w:rsidRDefault="002206B8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BM band neutrophil%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:rsidR="00FF30A2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AML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:rsidR="00FF30A2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F30A2" w:rsidRPr="00F37ACF" w:rsidTr="002206B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F30A2" w:rsidRPr="00F37ACF" w:rsidRDefault="00FF30A2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FF30A2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MD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FF30A2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FF30A2" w:rsidRPr="00F37ACF" w:rsidTr="002206B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F30A2" w:rsidRPr="00F37ACF" w:rsidRDefault="00FF30A2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FF30A2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MD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FF30A2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FF30A2" w:rsidRPr="00F37ACF" w:rsidTr="002206B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F30A2" w:rsidRPr="00F37ACF" w:rsidRDefault="00FF30A2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FF30A2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PC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FF30A2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2206B8" w:rsidRPr="00F37ACF" w:rsidTr="002206B8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6B8" w:rsidRPr="00F37ACF" w:rsidRDefault="002206B8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6B8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Control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6B8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F30A2" w:rsidRPr="00F37ACF" w:rsidTr="002206B8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FF30A2" w:rsidRPr="00F37ACF" w:rsidRDefault="002206B8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BM cellularity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:rsidR="00FF30A2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MDS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:rsidR="00FF30A2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206B8" w:rsidRPr="00F37ACF" w:rsidTr="002206B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2206B8" w:rsidRPr="00F37ACF" w:rsidRDefault="002206B8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2206B8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PCN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2206B8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2206B8" w:rsidRPr="00F37ACF" w:rsidTr="002206B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2206B8" w:rsidRPr="00F37ACF" w:rsidRDefault="002206B8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2206B8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Control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2206B8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206B8" w:rsidRPr="00F37ACF" w:rsidTr="002206B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2206B8" w:rsidRPr="00F37ACF" w:rsidRDefault="002206B8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2206B8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MD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2206B8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2206B8" w:rsidRPr="00F37ACF" w:rsidTr="008B1716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6B8" w:rsidRPr="00F37ACF" w:rsidRDefault="002206B8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6B8" w:rsidRPr="00F37ACF" w:rsidRDefault="002206B8" w:rsidP="002206B8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Control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6B8" w:rsidRPr="00F37ACF" w:rsidRDefault="002206B8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2206B8" w:rsidRPr="00F37ACF" w:rsidTr="008B1716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2206B8" w:rsidRPr="00F37ACF" w:rsidRDefault="008B1716" w:rsidP="008B1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:rsidR="002206B8" w:rsidRPr="00F37ACF" w:rsidRDefault="008B1716" w:rsidP="008B1716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PN vs. AML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:rsidR="002206B8" w:rsidRPr="00F37ACF" w:rsidRDefault="008B1716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206B8" w:rsidRPr="00F37ACF" w:rsidTr="008B171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2206B8" w:rsidRPr="00F37ACF" w:rsidRDefault="002206B8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2206B8" w:rsidRPr="00F37ACF" w:rsidRDefault="008B1716" w:rsidP="008B1716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ML vs. Control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2206B8" w:rsidRPr="00F37ACF" w:rsidRDefault="008B1716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="00934753"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206B8" w:rsidRPr="00F37ACF" w:rsidTr="008B1716">
        <w:tc>
          <w:tcPr>
            <w:tcW w:w="3256" w:type="dxa"/>
            <w:tcBorders>
              <w:top w:val="nil"/>
              <w:left w:val="nil"/>
              <w:right w:val="nil"/>
            </w:tcBorders>
          </w:tcPr>
          <w:p w:rsidR="002206B8" w:rsidRPr="00F37ACF" w:rsidRDefault="002206B8" w:rsidP="00143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right w:val="nil"/>
            </w:tcBorders>
          </w:tcPr>
          <w:p w:rsidR="002206B8" w:rsidRPr="00F37ACF" w:rsidRDefault="008B1716" w:rsidP="008B1716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DS vs. Control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</w:tcPr>
          <w:p w:rsidR="002206B8" w:rsidRPr="00F37ACF" w:rsidRDefault="008B1716" w:rsidP="0014356F">
            <w:pP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ACF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</w:tbl>
    <w:p w:rsidR="00373217" w:rsidRPr="00F37ACF" w:rsidRDefault="00373217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37ACF"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>*</w:t>
      </w:r>
      <w:r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="0055119B"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djusted </w:t>
      </w:r>
      <w:r w:rsidRPr="00F37ACF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P</w:t>
      </w:r>
      <w:r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>-</w:t>
      </w:r>
      <w:r w:rsidRPr="00F37ACF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value after Bonferroni correction. </w:t>
      </w:r>
    </w:p>
    <w:p w:rsidR="00373217" w:rsidRDefault="00373217">
      <w:r w:rsidRPr="00F37ACF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Abbreviations</w:t>
      </w:r>
      <w:r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>: AML, acute myeloid leukemia;</w:t>
      </w:r>
      <w:r w:rsidRPr="00F37ACF">
        <w:rPr>
          <w:rFonts w:ascii="Times New Roman" w:eastAsiaTheme="majorHAnsi" w:hAnsi="Times New Roman" w:cs="Times New Roman"/>
          <w:kern w:val="0"/>
          <w:sz w:val="24"/>
          <w:szCs w:val="24"/>
        </w:rPr>
        <w:t xml:space="preserve"> </w:t>
      </w:r>
      <w:r w:rsidR="00C143BD"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>BM, bone marrow</w:t>
      </w:r>
      <w:r w:rsidRPr="00F37ACF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F37ACF">
        <w:rPr>
          <w:rFonts w:ascii="Times New Roman" w:eastAsiaTheme="majorHAnsi" w:hAnsi="Times New Roman" w:cs="Times New Roman"/>
          <w:kern w:val="0"/>
          <w:sz w:val="24"/>
          <w:szCs w:val="24"/>
        </w:rPr>
        <w:t>CML, chronic myeloid le</w:t>
      </w:r>
      <w:r w:rsidR="00C143BD" w:rsidRPr="00F37ACF">
        <w:rPr>
          <w:rFonts w:ascii="Times New Roman" w:eastAsiaTheme="majorHAnsi" w:hAnsi="Times New Roman" w:cs="Times New Roman"/>
          <w:kern w:val="0"/>
          <w:sz w:val="24"/>
          <w:szCs w:val="24"/>
        </w:rPr>
        <w:t>ukemia; CRP, C-reactive protein</w:t>
      </w:r>
      <w:r w:rsidRPr="00F37ACF">
        <w:rPr>
          <w:rFonts w:ascii="Times New Roman" w:eastAsiaTheme="majorHAnsi" w:hAnsi="Times New Roman" w:cs="Times New Roman"/>
          <w:kern w:val="0"/>
          <w:sz w:val="24"/>
          <w:szCs w:val="24"/>
        </w:rPr>
        <w:t xml:space="preserve">; Hb, hemoglobin; </w:t>
      </w:r>
      <w:r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>MDS, myelodysplastic syndrome; M:E, myeloid: erythroid; MPN, myeloproliferative neoplasm</w:t>
      </w:r>
      <w:r w:rsidRPr="00F37ACF">
        <w:rPr>
          <w:rFonts w:ascii="Times New Roman" w:eastAsiaTheme="majorHAnsi" w:hAnsi="Times New Roman" w:cs="Times New Roman"/>
          <w:kern w:val="0"/>
          <w:sz w:val="24"/>
          <w:szCs w:val="24"/>
        </w:rPr>
        <w:t xml:space="preserve">; </w:t>
      </w:r>
      <w:r w:rsidRPr="00F37ACF">
        <w:rPr>
          <w:rFonts w:ascii="Times New Roman" w:hAnsi="Times New Roman" w:cs="Times New Roman"/>
          <w:sz w:val="24"/>
          <w:szCs w:val="24"/>
        </w:rPr>
        <w:t xml:space="preserve">NGAL, </w:t>
      </w:r>
      <w:r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>neutrophil gelatinase-associated lipocalin; PCN, plasma cell neoplasm</w:t>
      </w:r>
      <w:r w:rsidRPr="00F37ACF">
        <w:rPr>
          <w:rFonts w:ascii="Times New Roman" w:eastAsiaTheme="majorHAnsi" w:hAnsi="Times New Roman" w:cs="Times New Roman"/>
          <w:kern w:val="0"/>
          <w:sz w:val="24"/>
          <w:szCs w:val="24"/>
        </w:rPr>
        <w:t>; WBC, white blood cell</w:t>
      </w:r>
      <w:r w:rsidRPr="00F37ACF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sectPr w:rsidR="003732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5699" w:rsidRDefault="00D35699" w:rsidP="00EB1779">
      <w:pPr>
        <w:spacing w:after="0" w:line="240" w:lineRule="auto"/>
      </w:pPr>
      <w:r>
        <w:separator/>
      </w:r>
    </w:p>
  </w:endnote>
  <w:endnote w:type="continuationSeparator" w:id="0">
    <w:p w:rsidR="00D35699" w:rsidRDefault="00D35699" w:rsidP="00EB1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5699" w:rsidRDefault="00D35699" w:rsidP="00EB1779">
      <w:pPr>
        <w:spacing w:after="0" w:line="240" w:lineRule="auto"/>
      </w:pPr>
      <w:r>
        <w:separator/>
      </w:r>
    </w:p>
  </w:footnote>
  <w:footnote w:type="continuationSeparator" w:id="0">
    <w:p w:rsidR="00D35699" w:rsidRDefault="00D35699" w:rsidP="00EB17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56F"/>
    <w:rsid w:val="000A6DB0"/>
    <w:rsid w:val="0014356F"/>
    <w:rsid w:val="002206B8"/>
    <w:rsid w:val="002473A6"/>
    <w:rsid w:val="002D4239"/>
    <w:rsid w:val="00373217"/>
    <w:rsid w:val="00395C98"/>
    <w:rsid w:val="00446723"/>
    <w:rsid w:val="0055119B"/>
    <w:rsid w:val="005C300E"/>
    <w:rsid w:val="005E12F1"/>
    <w:rsid w:val="007C447F"/>
    <w:rsid w:val="007D0164"/>
    <w:rsid w:val="008B1716"/>
    <w:rsid w:val="00934753"/>
    <w:rsid w:val="009B1453"/>
    <w:rsid w:val="009B6BD8"/>
    <w:rsid w:val="009D7FA6"/>
    <w:rsid w:val="00B93784"/>
    <w:rsid w:val="00C143BD"/>
    <w:rsid w:val="00D00581"/>
    <w:rsid w:val="00D253DE"/>
    <w:rsid w:val="00D35699"/>
    <w:rsid w:val="00E16ADC"/>
    <w:rsid w:val="00E56759"/>
    <w:rsid w:val="00EB1779"/>
    <w:rsid w:val="00F37ACF"/>
    <w:rsid w:val="00FF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6B63F8-78F3-46CB-B1BC-2C65B20D1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3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B17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B1779"/>
  </w:style>
  <w:style w:type="paragraph" w:styleId="a5">
    <w:name w:val="footer"/>
    <w:basedOn w:val="a"/>
    <w:link w:val="Char0"/>
    <w:uiPriority w:val="99"/>
    <w:unhideWhenUsed/>
    <w:rsid w:val="00EB17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B1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19</cp:revision>
  <dcterms:created xsi:type="dcterms:W3CDTF">2020-01-16T01:15:00Z</dcterms:created>
  <dcterms:modified xsi:type="dcterms:W3CDTF">2020-02-02T23:56:00Z</dcterms:modified>
</cp:coreProperties>
</file>